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page" w:tblpX="1166" w:tblpY="-538"/>
        <w:tblW w:w="9640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6521"/>
      </w:tblGrid>
      <w:tr w:rsidR="00742F7F" w:rsidRPr="00C42109" w14:paraId="3FF26C63" w14:textId="77777777" w:rsidTr="00C42109">
        <w:trPr>
          <w:trHeight w:val="557"/>
        </w:trPr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7513B5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C42109">
              <w:rPr>
                <w:rFonts w:ascii="Times New Roman" w:hAnsi="Times New Roman" w:cs="Times New Roman"/>
                <w:b/>
              </w:rPr>
              <w:t>Coordinate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525D264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109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6521" w:type="dxa"/>
            <w:shd w:val="clear" w:color="auto" w:fill="A6A6A6" w:themeFill="background1" w:themeFillShade="A6"/>
            <w:vAlign w:val="center"/>
          </w:tcPr>
          <w:p w14:paraId="5A92772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109">
              <w:rPr>
                <w:rFonts w:ascii="Times New Roman" w:hAnsi="Times New Roman" w:cs="Times New Roman"/>
                <w:b/>
              </w:rPr>
              <w:t>Name (alternative nomenclature)</w:t>
            </w:r>
          </w:p>
        </w:tc>
      </w:tr>
      <w:tr w:rsidR="00742F7F" w:rsidRPr="00C42109" w14:paraId="0088CAA1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234DB8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109">
              <w:rPr>
                <w:rFonts w:ascii="Times New Roman" w:hAnsi="Times New Roman" w:cs="Times New Roman"/>
                <w:b/>
              </w:rPr>
              <w:t>A1; A12; J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0D74B9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Ref. spot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E7B0557" w14:textId="77777777" w:rsidR="00742F7F" w:rsidRPr="00C42109" w:rsidRDefault="00742F7F" w:rsidP="00742F7F">
            <w:pPr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Reference spot</w:t>
            </w:r>
          </w:p>
        </w:tc>
      </w:tr>
      <w:tr w:rsidR="00742F7F" w:rsidRPr="00C42109" w14:paraId="36C80F58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AD224E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109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DDB3E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Adiponect.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64B033C" w14:textId="77777777" w:rsidR="00742F7F" w:rsidRPr="00C42109" w:rsidRDefault="00742F7F" w:rsidP="00742F7F">
            <w:pPr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Adiponectin</w:t>
            </w:r>
          </w:p>
        </w:tc>
      </w:tr>
      <w:tr w:rsidR="00742F7F" w:rsidRPr="00C42109" w14:paraId="47571771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4016C7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109">
              <w:rPr>
                <w:rFonts w:ascii="Times New Roman" w:hAnsi="Times New Roman" w:cs="Times New Roman"/>
                <w:b/>
              </w:rPr>
              <w:t>A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5AB3F1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Apo-AI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59F323E" w14:textId="77777777" w:rsidR="00742F7F" w:rsidRPr="00C42109" w:rsidRDefault="00742F7F" w:rsidP="00742F7F">
            <w:pPr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Apolipoprotein A-I</w:t>
            </w:r>
          </w:p>
        </w:tc>
      </w:tr>
      <w:tr w:rsidR="00742F7F" w:rsidRPr="00C42109" w14:paraId="36BA0A2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32B164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109">
              <w:rPr>
                <w:rFonts w:ascii="Times New Roman" w:hAnsi="Times New Roman" w:cs="Times New Roman"/>
                <w:b/>
              </w:rPr>
              <w:t>A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018B0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Angiogenin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13FC6C9" w14:textId="77777777" w:rsidR="00742F7F" w:rsidRPr="00C42109" w:rsidRDefault="00742F7F" w:rsidP="00742F7F">
            <w:pPr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Angiogenin</w:t>
            </w:r>
          </w:p>
        </w:tc>
      </w:tr>
      <w:tr w:rsidR="00742F7F" w:rsidRPr="00C42109" w14:paraId="3C012B96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A243AD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109">
              <w:rPr>
                <w:rFonts w:ascii="Times New Roman" w:hAnsi="Times New Roman" w:cs="Times New Roman"/>
                <w:b/>
              </w:rPr>
              <w:t>A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AF1CDD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Angiop.  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973012F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Angiopoetin  1</w:t>
            </w:r>
          </w:p>
        </w:tc>
      </w:tr>
      <w:tr w:rsidR="00742F7F" w:rsidRPr="00C42109" w14:paraId="09E590C8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3F1E63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A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219CC2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Angiop.  2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2BAF8BE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Angiopoetin  2</w:t>
            </w:r>
          </w:p>
        </w:tc>
      </w:tr>
      <w:tr w:rsidR="00742F7F" w:rsidRPr="00C42109" w14:paraId="21F5791E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6EFF09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A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EDC9F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BAF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668EA69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B-Cell activating factor</w:t>
            </w:r>
          </w:p>
        </w:tc>
      </w:tr>
      <w:tr w:rsidR="00742F7F" w:rsidRPr="00C42109" w14:paraId="1CA12B6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134258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A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8F82C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BDN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498FFFC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Brain-derived neurotrophic factor</w:t>
            </w:r>
          </w:p>
        </w:tc>
      </w:tr>
      <w:tr w:rsidR="00742F7F" w:rsidRPr="00C42109" w14:paraId="26D90513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E0B0BD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A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D2603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5/C5a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9C21CD5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Complement component C5/C5a</w:t>
            </w:r>
          </w:p>
        </w:tc>
      </w:tr>
      <w:tr w:rsidR="00742F7F" w:rsidRPr="00C42109" w14:paraId="000375F2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EA480B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A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7EBE6D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D14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004B793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luster of differentiation 14</w:t>
            </w:r>
          </w:p>
        </w:tc>
      </w:tr>
      <w:tr w:rsidR="00742F7F" w:rsidRPr="00C42109" w14:paraId="5E1B176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FD07BF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A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315FCC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D30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D34CFF8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luster of differentiation 30 (</w:t>
            </w:r>
            <w:r w:rsidRPr="00C42109">
              <w:rPr>
                <w:rFonts w:ascii="Times New Roman" w:hAnsi="Times New Roman" w:cs="Times New Roman"/>
                <w:lang w:val="en"/>
              </w:rPr>
              <w:t xml:space="preserve">TNF-receptor superfamily member 8; </w:t>
            </w:r>
            <w:r w:rsidRPr="00C42109">
              <w:rPr>
                <w:rFonts w:ascii="Times New Roman" w:hAnsi="Times New Roman" w:cs="Times New Roman"/>
                <w:lang w:val="en-US"/>
              </w:rPr>
              <w:t>TNFRSF8)</w:t>
            </w:r>
          </w:p>
        </w:tc>
      </w:tr>
      <w:tr w:rsidR="00742F7F" w:rsidRPr="00C42109" w14:paraId="0AB1593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05E86E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693277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D40 lig.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FC1D91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D40-ligand (</w:t>
            </w:r>
            <w:r w:rsidRPr="00C42109">
              <w:rPr>
                <w:rFonts w:ascii="Times New Roman" w:hAnsi="Times New Roman" w:cs="Times New Roman"/>
                <w:lang w:val="en"/>
              </w:rPr>
              <w:t xml:space="preserve">TNF-receptor superfamily member 5; </w:t>
            </w:r>
            <w:r w:rsidRPr="00C42109">
              <w:rPr>
                <w:rFonts w:ascii="Times New Roman" w:hAnsi="Times New Roman" w:cs="Times New Roman"/>
                <w:lang w:val="en-US"/>
              </w:rPr>
              <w:t>TNFSF5)</w:t>
            </w:r>
          </w:p>
        </w:tc>
      </w:tr>
      <w:tr w:rsidR="00742F7F" w:rsidRPr="00C42109" w14:paraId="5B7722AB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0B8460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86288F4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HI3L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72CC466" w14:textId="77777777" w:rsidR="00742F7F" w:rsidRPr="00C42109" w:rsidRDefault="00742F7F" w:rsidP="00742F7F">
            <w:pPr>
              <w:pStyle w:val="Pa15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Chitinase 3-like 1</w:t>
            </w:r>
          </w:p>
        </w:tc>
      </w:tr>
      <w:tr w:rsidR="00742F7F" w:rsidRPr="00C42109" w14:paraId="0BEE0278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479DB0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1D389E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Adipsin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B5D78BF" w14:textId="77777777" w:rsidR="00742F7F" w:rsidRPr="00C42109" w:rsidRDefault="00742F7F" w:rsidP="00742F7F">
            <w:pPr>
              <w:pStyle w:val="Pa15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ipsin (Complement factor D; CFD)</w:t>
            </w:r>
          </w:p>
        </w:tc>
      </w:tr>
      <w:tr w:rsidR="00742F7F" w:rsidRPr="00C42109" w14:paraId="4118F95C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4E1693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68E68F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RP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05D29C9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-reaktive-protein</w:t>
            </w:r>
          </w:p>
        </w:tc>
      </w:tr>
      <w:tr w:rsidR="00742F7F" w:rsidRPr="00C42109" w14:paraId="179813E1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6230347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41B83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ripto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4C453F3E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 xml:space="preserve">Cripto-1 (Teratocarcinoma-derived Growth Factor; 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TDGF-1)</w:t>
            </w:r>
          </w:p>
        </w:tc>
      </w:tr>
      <w:tr w:rsidR="00742F7F" w:rsidRPr="00C42109" w14:paraId="33753B3F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03F56DC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F411A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ystatin C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6555A48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ystatin C</w:t>
            </w:r>
          </w:p>
        </w:tc>
      </w:tr>
      <w:tr w:rsidR="00742F7F" w:rsidRPr="00C42109" w14:paraId="41CCC626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36EB77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981AA1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Dkk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E68493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Dickkopf-1</w:t>
            </w:r>
          </w:p>
        </w:tc>
      </w:tr>
      <w:tr w:rsidR="00742F7F" w:rsidRPr="00C42109" w14:paraId="187F8BF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7DA887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5B2A70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DPPIV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1BDC6C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Dipeptidyl-peptidase IV</w:t>
            </w:r>
          </w:p>
        </w:tc>
      </w:tr>
      <w:tr w:rsidR="00742F7F" w:rsidRPr="00C42109" w14:paraId="1EA431D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029949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6373DF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EG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10516BE0" w14:textId="77777777" w:rsidR="00742F7F" w:rsidRPr="00C42109" w:rsidRDefault="00742F7F" w:rsidP="00742F7F">
            <w:pPr>
              <w:pStyle w:val="Pa15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Epidermal growth factor</w:t>
            </w:r>
          </w:p>
        </w:tc>
      </w:tr>
      <w:tr w:rsidR="00742F7F" w:rsidRPr="00C42109" w14:paraId="5E7F9BA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C19BBB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B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241FE9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Emmprin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8D0D4C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Extracellular matrix metalloproteinase inducer (Basigin</w:t>
            </w:r>
            <w:r w:rsidRPr="00C42109">
              <w:rPr>
                <w:rFonts w:ascii="Times New Roman" w:hAnsi="Times New Roman" w:cs="Times New Roman"/>
                <w:lang w:val="en-US"/>
              </w:rPr>
              <w:t xml:space="preserve"> ; Cluster of differentiation 147; </w:t>
            </w:r>
            <w:r w:rsidRPr="00C42109">
              <w:rPr>
                <w:rFonts w:ascii="Times New Roman" w:hAnsi="Times New Roman" w:cs="Times New Roman"/>
                <w:bCs/>
                <w:lang w:val="en"/>
              </w:rPr>
              <w:t>CD147)</w:t>
            </w:r>
          </w:p>
        </w:tc>
      </w:tr>
      <w:tr w:rsidR="00742F7F" w:rsidRPr="00C42109" w14:paraId="5A2B1CB8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0841D54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766056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XCL5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FEAB4E9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ilfuvd"/>
                <w:rFonts w:ascii="Times New Roman" w:hAnsi="Times New Roman" w:cs="Times New Roman"/>
                <w:lang w:val="en-US"/>
              </w:rPr>
              <w:t>C-X-C motif chemokine 5</w:t>
            </w:r>
          </w:p>
        </w:tc>
      </w:tr>
      <w:tr w:rsidR="00742F7F" w:rsidRPr="00C42109" w14:paraId="77B62B12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2F9A306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EFF16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Endoglin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90CB62F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Endoglin (Cluster of differentiation 105;  CD105)</w:t>
            </w:r>
          </w:p>
        </w:tc>
      </w:tr>
      <w:tr w:rsidR="00742F7F" w:rsidRPr="00C42109" w14:paraId="2BAE7D9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29F577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EA2DF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as Ligand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13F1509E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as Ligand (</w:t>
            </w:r>
            <w:r w:rsidRPr="00C42109">
              <w:rPr>
                <w:rFonts w:ascii="Times New Roman" w:hAnsi="Times New Roman" w:cs="Times New Roman"/>
                <w:lang w:val="en"/>
              </w:rPr>
              <w:t xml:space="preserve">TNF-receptor superfamily member 6; </w:t>
            </w:r>
            <w:r w:rsidRPr="00C42109">
              <w:rPr>
                <w:rFonts w:ascii="Times New Roman" w:hAnsi="Times New Roman" w:cs="Times New Roman"/>
                <w:lang w:val="en-US"/>
              </w:rPr>
              <w:t>TNFSF6, Cluster of differentiation 178; CD178)</w:t>
            </w:r>
          </w:p>
        </w:tc>
      </w:tr>
      <w:tr w:rsidR="00742F7F" w:rsidRPr="00C42109" w14:paraId="6BF79A4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015BD0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02DE2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GF basic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211B27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ibroblast growth factor basic (FGF-2)</w:t>
            </w:r>
          </w:p>
        </w:tc>
      </w:tr>
      <w:tr w:rsidR="00742F7F" w:rsidRPr="00C42109" w14:paraId="218D5AEF" w14:textId="77777777" w:rsidTr="00742F7F">
        <w:trPr>
          <w:trHeight w:val="266"/>
        </w:trPr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4E7627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BB9A86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GF-7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C7D64B5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ibroblast growth factor-7</w:t>
            </w:r>
          </w:p>
        </w:tc>
      </w:tr>
      <w:tr w:rsidR="00742F7F" w:rsidRPr="00C42109" w14:paraId="3D0ADFA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6E63AF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97031A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GF-19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02CAD8E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ibroblast growth factor-19</w:t>
            </w:r>
          </w:p>
        </w:tc>
      </w:tr>
      <w:tr w:rsidR="00742F7F" w:rsidRPr="00C42109" w14:paraId="5EE045F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533C77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E76FA7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FLT-3-Lig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5746F58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FMS-like tyrosine kinase 3 ligand</w:t>
            </w:r>
          </w:p>
        </w:tc>
      </w:tr>
      <w:tr w:rsidR="00742F7F" w:rsidRPr="00C42109" w14:paraId="5E96C526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CE88A50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00F15B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G-CS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DC235CD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</w:rPr>
              <w:t>Granulocyte-colony stimulating factor</w:t>
            </w:r>
          </w:p>
        </w:tc>
      </w:tr>
      <w:tr w:rsidR="00742F7F" w:rsidRPr="00C42109" w14:paraId="35BD0245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9162E2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2F6595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MIC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FCEA5D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"/>
              </w:rPr>
              <w:t>Macrophage inhibitory cytokine-1</w:t>
            </w:r>
          </w:p>
        </w:tc>
      </w:tr>
      <w:tr w:rsidR="00742F7F" w:rsidRPr="00C42109" w14:paraId="5E04225A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F0CF0E7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C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E828D9C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GM-CS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117F5C49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Granulocyte-macrophage-colony stimulating factor</w:t>
            </w:r>
          </w:p>
        </w:tc>
      </w:tr>
      <w:tr w:rsidR="00742F7F" w:rsidRPr="00C42109" w14:paraId="4363144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FA6BB9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A78B64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XCL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3F68543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ilfuvd"/>
                <w:rFonts w:ascii="Times New Roman" w:hAnsi="Times New Roman" w:cs="Times New Roman"/>
                <w:lang w:val="en-US"/>
              </w:rPr>
              <w:t>C-X-C motif chemokine ligand 1</w:t>
            </w:r>
          </w:p>
        </w:tc>
      </w:tr>
      <w:tr w:rsidR="00742F7F" w:rsidRPr="00C42109" w14:paraId="3DA6E85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B0E102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58EADF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GH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DB5AC7B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Growth hormone (</w:t>
            </w:r>
            <w:r w:rsidRPr="00C42109">
              <w:rPr>
                <w:rFonts w:ascii="Times New Roman" w:hAnsi="Times New Roman" w:cs="Times New Roman"/>
              </w:rPr>
              <w:t>Somatotropin)</w:t>
            </w:r>
          </w:p>
        </w:tc>
      </w:tr>
      <w:tr w:rsidR="00742F7F" w:rsidRPr="00C42109" w14:paraId="55EB1CAE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72C1C9C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525FB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HG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D2DED08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Hepatocyte growth factor (Scatter factor)</w:t>
            </w:r>
          </w:p>
        </w:tc>
      </w:tr>
      <w:tr w:rsidR="00742F7F" w:rsidRPr="00C42109" w14:paraId="335C5B3C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7B828B6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FE9E5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CAM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90E443A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Intercellular adhesion molecule (</w:t>
            </w:r>
            <w:r w:rsidRPr="00C42109">
              <w:rPr>
                <w:rFonts w:ascii="Times New Roman" w:hAnsi="Times New Roman" w:cs="Times New Roman"/>
                <w:lang w:val="en-US"/>
              </w:rPr>
              <w:t xml:space="preserve">Cluster of differentiation 54; 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CD54)</w:t>
            </w:r>
          </w:p>
        </w:tc>
      </w:tr>
      <w:tr w:rsidR="00742F7F" w:rsidRPr="00C42109" w14:paraId="225DBB9B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924D18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486315C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B2054AF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Interferon-γ</w:t>
            </w:r>
          </w:p>
        </w:tc>
      </w:tr>
      <w:tr w:rsidR="00742F7F" w:rsidRPr="00C42109" w14:paraId="70F7955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0F2F0D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0F3A0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GFBP-2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A322663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Insulin-like growth factor-binding protein 2</w:t>
            </w:r>
          </w:p>
        </w:tc>
      </w:tr>
      <w:tr w:rsidR="00742F7F" w:rsidRPr="00C42109" w14:paraId="420D2F5F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52A09F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8CC57D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GFBP-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251AAAA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Insulin-like growth factor-binding protein 3</w:t>
            </w:r>
          </w:p>
        </w:tc>
      </w:tr>
      <w:tr w:rsidR="00742F7F" w:rsidRPr="00C42109" w14:paraId="13C136C0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EDF33D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D4A143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α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F3B5F3B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</w:t>
            </w:r>
            <w:r w:rsidRPr="00C42109">
              <w:rPr>
                <w:rFonts w:ascii="Times New Roman" w:hAnsi="Times New Roman" w:cs="Times New Roman"/>
              </w:rPr>
              <w:t>1α</w:t>
            </w:r>
          </w:p>
        </w:tc>
      </w:tr>
      <w:tr w:rsidR="00742F7F" w:rsidRPr="00C42109" w14:paraId="1399A8C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65E0ED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16BEC3B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β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45247CE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</w:t>
            </w:r>
            <w:r w:rsidRPr="00C42109">
              <w:rPr>
                <w:rFonts w:ascii="Times New Roman" w:hAnsi="Times New Roman" w:cs="Times New Roman"/>
              </w:rPr>
              <w:t>1β</w:t>
            </w:r>
          </w:p>
        </w:tc>
      </w:tr>
      <w:tr w:rsidR="00742F7F" w:rsidRPr="00C42109" w14:paraId="405C79FF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8EC35A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8D3285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7BEDE2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</w:t>
            </w:r>
            <w:r w:rsidRPr="00C42109">
              <w:rPr>
                <w:rStyle w:val="st1"/>
                <w:rFonts w:ascii="Times New Roman" w:hAnsi="Times New Roman" w:cs="Times New Roman"/>
              </w:rPr>
              <w:t>nterleukin-1 receptor antagonist</w:t>
            </w:r>
          </w:p>
        </w:tc>
      </w:tr>
      <w:tr w:rsidR="00742F7F" w:rsidRPr="00C42109" w14:paraId="34953BFF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6C0F59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9A866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L-2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A233AD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2</w:t>
            </w:r>
          </w:p>
        </w:tc>
      </w:tr>
      <w:tr w:rsidR="00742F7F" w:rsidRPr="00C42109" w14:paraId="067B12B8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C2B831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D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C5036C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L-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C529069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3</w:t>
            </w:r>
          </w:p>
        </w:tc>
      </w:tr>
      <w:tr w:rsidR="00742F7F" w:rsidRPr="00C42109" w14:paraId="2FC8B4B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A89D90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571C75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4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9EBA294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4</w:t>
            </w:r>
          </w:p>
        </w:tc>
      </w:tr>
      <w:tr w:rsidR="00742F7F" w:rsidRPr="00C42109" w14:paraId="7CA1ED4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1C9F67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C005A10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5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48C122C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5</w:t>
            </w:r>
          </w:p>
        </w:tc>
      </w:tr>
      <w:tr w:rsidR="00742F7F" w:rsidRPr="00C42109" w14:paraId="32E4753F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B18F86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7FECDC1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6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4528377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6</w:t>
            </w:r>
          </w:p>
        </w:tc>
      </w:tr>
      <w:tr w:rsidR="00742F7F" w:rsidRPr="00C42109" w14:paraId="67BF55C0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172C164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A71C217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92FBF00" w14:textId="77777777" w:rsidR="00742F7F" w:rsidRPr="00C42109" w:rsidRDefault="00742F7F" w:rsidP="00742F7F">
            <w:pPr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</w:rPr>
              <w:t>Interleukin-8  (</w:t>
            </w:r>
            <w:r w:rsidRPr="00C42109">
              <w:rPr>
                <w:rStyle w:val="ilfuvd"/>
                <w:rFonts w:ascii="Times New Roman" w:hAnsi="Times New Roman" w:cs="Times New Roman"/>
              </w:rPr>
              <w:t xml:space="preserve">C-X-C motif chemokine </w:t>
            </w:r>
            <w:r w:rsidRPr="00C42109">
              <w:rPr>
                <w:rStyle w:val="ilfuvd"/>
                <w:rFonts w:ascii="Times New Roman" w:hAnsi="Times New Roman" w:cs="Times New Roman"/>
                <w:lang w:val="en-US"/>
              </w:rPr>
              <w:t xml:space="preserve">ligand </w:t>
            </w:r>
            <w:r w:rsidRPr="00C42109">
              <w:rPr>
                <w:rStyle w:val="ilfuvd"/>
                <w:rFonts w:ascii="Times New Roman" w:hAnsi="Times New Roman" w:cs="Times New Roman"/>
              </w:rPr>
              <w:t>8; CXCL8)</w:t>
            </w:r>
          </w:p>
        </w:tc>
      </w:tr>
      <w:tr w:rsidR="00742F7F" w:rsidRPr="00C42109" w14:paraId="4D910D50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2499AB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CC22564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0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4F215A4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0</w:t>
            </w:r>
          </w:p>
        </w:tc>
      </w:tr>
      <w:tr w:rsidR="00742F7F" w:rsidRPr="00C42109" w14:paraId="778510F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0B8A6C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6E21B25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B383CE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1</w:t>
            </w:r>
          </w:p>
        </w:tc>
      </w:tr>
      <w:tr w:rsidR="00742F7F" w:rsidRPr="00C42109" w14:paraId="4DA949E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6E852D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9BE8853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2 p70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D80B4E9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2 p70</w:t>
            </w:r>
          </w:p>
        </w:tc>
      </w:tr>
      <w:tr w:rsidR="00742F7F" w:rsidRPr="00C42109" w14:paraId="13BBC6C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284F51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lastRenderedPageBreak/>
              <w:t>E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1BC3D56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D8A0A58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3</w:t>
            </w:r>
          </w:p>
        </w:tc>
      </w:tr>
      <w:tr w:rsidR="00742F7F" w:rsidRPr="00C42109" w14:paraId="5A3AB888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5C5C75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F7C2E0B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5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49FF17A4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5</w:t>
            </w:r>
          </w:p>
        </w:tc>
      </w:tr>
      <w:tr w:rsidR="00742F7F" w:rsidRPr="00C42109" w14:paraId="3EA2A0D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9C61DF6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0783710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6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EE552B3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6</w:t>
            </w:r>
          </w:p>
        </w:tc>
      </w:tr>
      <w:tr w:rsidR="00742F7F" w:rsidRPr="00C42109" w14:paraId="3EAE2891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000ABF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D249D2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7A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266D96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7A</w:t>
            </w:r>
          </w:p>
        </w:tc>
      </w:tr>
      <w:tr w:rsidR="00742F7F" w:rsidRPr="00C42109" w14:paraId="3402FA1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A5723B6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E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01D037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8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C9D9251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8</w:t>
            </w:r>
          </w:p>
        </w:tc>
      </w:tr>
      <w:tr w:rsidR="00742F7F" w:rsidRPr="00C42109" w14:paraId="2AA8682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140A42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E5A882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19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07E5C5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19</w:t>
            </w:r>
          </w:p>
        </w:tc>
      </w:tr>
      <w:tr w:rsidR="00742F7F" w:rsidRPr="00C42109" w14:paraId="7D3FFCA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9B0095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16232E8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22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F47B6E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22</w:t>
            </w:r>
          </w:p>
        </w:tc>
      </w:tr>
      <w:tr w:rsidR="00742F7F" w:rsidRPr="00C42109" w14:paraId="303F4B1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ACD6D5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E94DA5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2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2548A01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23</w:t>
            </w:r>
          </w:p>
        </w:tc>
      </w:tr>
      <w:tr w:rsidR="00742F7F" w:rsidRPr="00C42109" w14:paraId="5179CED3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7317007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EA383E1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24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206FF38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24</w:t>
            </w:r>
          </w:p>
        </w:tc>
      </w:tr>
      <w:tr w:rsidR="00742F7F" w:rsidRPr="00C42109" w14:paraId="7BE0F1A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900596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D73B691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27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4B2F97D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27</w:t>
            </w:r>
          </w:p>
        </w:tc>
      </w:tr>
      <w:tr w:rsidR="00742F7F" w:rsidRPr="00C42109" w14:paraId="1969684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FA3E96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E3F5011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3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DEF890B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31</w:t>
            </w:r>
          </w:p>
        </w:tc>
      </w:tr>
      <w:tr w:rsidR="00742F7F" w:rsidRPr="00C42109" w14:paraId="0EEB48B0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BD23A3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B113D2E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32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F64F3D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32</w:t>
            </w:r>
          </w:p>
        </w:tc>
      </w:tr>
      <w:tr w:rsidR="00742F7F" w:rsidRPr="00C42109" w14:paraId="2EC91B58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35049CC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A2C0A59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3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695E04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33</w:t>
            </w:r>
          </w:p>
        </w:tc>
      </w:tr>
      <w:tr w:rsidR="00742F7F" w:rsidRPr="00C42109" w14:paraId="1D68FA2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42AD0D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99B9C95" w14:textId="77777777" w:rsidR="00742F7F" w:rsidRPr="00C42109" w:rsidRDefault="00742F7F" w:rsidP="00742F7F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IL-34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1D2C1FD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nterleukin-34</w:t>
            </w:r>
          </w:p>
        </w:tc>
      </w:tr>
      <w:tr w:rsidR="00742F7F" w:rsidRPr="00C42109" w14:paraId="145E3D8A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F516B94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198FC8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51DD41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ilfuvd"/>
                <w:rFonts w:ascii="Times New Roman" w:hAnsi="Times New Roman" w:cs="Times New Roman"/>
                <w:lang w:val="en-US"/>
              </w:rPr>
              <w:t>C-X-C motif chemokine ligand 10 (</w:t>
            </w:r>
            <w:r w:rsidRPr="00C42109">
              <w:rPr>
                <w:rFonts w:ascii="Times New Roman" w:hAnsi="Times New Roman" w:cs="Times New Roman"/>
                <w:bCs/>
                <w:lang w:val="en"/>
              </w:rPr>
              <w:t>Interferon gamma-induced protein 10</w:t>
            </w:r>
            <w:r w:rsidRPr="00C42109">
              <w:rPr>
                <w:rFonts w:ascii="Times New Roman" w:hAnsi="Times New Roman" w:cs="Times New Roman"/>
                <w:lang w:val="en"/>
              </w:rPr>
              <w:t>; IP-10)</w:t>
            </w:r>
          </w:p>
        </w:tc>
      </w:tr>
      <w:tr w:rsidR="00742F7F" w:rsidRPr="00C42109" w14:paraId="1704CACA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E6BA02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1ED2F1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334AE06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ilfuvd"/>
                <w:rFonts w:ascii="Times New Roman" w:hAnsi="Times New Roman" w:cs="Times New Roman"/>
                <w:lang w:val="en-US"/>
              </w:rPr>
              <w:t>C-X-C motif chemokine ligand 11 (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 xml:space="preserve">Interferon-inducible T-cell alpha chemoattractant; </w:t>
            </w:r>
            <w:r w:rsidRPr="00C42109">
              <w:rPr>
                <w:rStyle w:val="Hervorhebung"/>
                <w:rFonts w:ascii="Times New Roman" w:hAnsi="Times New Roman" w:cs="Times New Roman"/>
                <w:b w:val="0"/>
                <w:lang w:val="en-US"/>
              </w:rPr>
              <w:t>I-TAC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42F7F" w:rsidRPr="00C42109" w14:paraId="482AD7C2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DE4711C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F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FD4073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PSA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424F07D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</w:rPr>
              <w:t>Prostate-specific antigen (</w:t>
            </w:r>
            <w:r w:rsidRPr="00C42109">
              <w:rPr>
                <w:rFonts w:ascii="Times New Roman" w:hAnsi="Times New Roman" w:cs="Times New Roman"/>
              </w:rPr>
              <w:t>Kallikrein 3)</w:t>
            </w:r>
          </w:p>
        </w:tc>
      </w:tr>
      <w:tr w:rsidR="00742F7F" w:rsidRPr="00C42109" w14:paraId="7464847E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EA3FA2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3BF96D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Leptin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480B4BB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Leptin</w:t>
            </w:r>
          </w:p>
        </w:tc>
      </w:tr>
      <w:tr w:rsidR="00742F7F" w:rsidRPr="00C42109" w14:paraId="40A64D7A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F3BCDE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456378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A9D53D8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</w:rPr>
              <w:t>Leukemia inhibitory factor</w:t>
            </w:r>
          </w:p>
        </w:tc>
      </w:tr>
      <w:tr w:rsidR="00742F7F" w:rsidRPr="00C42109" w14:paraId="2858AD60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6F70A27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E4D42E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Lipocalin-2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450D3FE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Lipocalin-2 (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Neutrophil gelatinase-associated lipocalin; NGAL)</w:t>
            </w:r>
          </w:p>
        </w:tc>
      </w:tr>
      <w:tr w:rsidR="00742F7F" w:rsidRPr="00C42109" w14:paraId="0433991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D00016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42E23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MCP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4EC9C44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Monocyte chemoattractant protein 1(CC-chemokine ligand 2; CCL2)</w:t>
            </w:r>
          </w:p>
        </w:tc>
      </w:tr>
      <w:tr w:rsidR="00742F7F" w:rsidRPr="00C42109" w14:paraId="4EF3A33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A8516F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ECFEFF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MCP-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A3644A1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Monocyte chemoattractant protein 3(CC-chemokine ligand 7; CCL7)</w:t>
            </w:r>
          </w:p>
        </w:tc>
      </w:tr>
      <w:tr w:rsidR="00742F7F" w:rsidRPr="00C42109" w14:paraId="1FEFCA8A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3CA315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D3390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M-CS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83EE54E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</w:rPr>
              <w:t>Macrophage-colony stimulating factor</w:t>
            </w:r>
          </w:p>
        </w:tc>
      </w:tr>
      <w:tr w:rsidR="00742F7F" w:rsidRPr="00C42109" w14:paraId="2A47B015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D39C48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3487C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MI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464A450C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Hervorhebung"/>
                <w:rFonts w:ascii="Times New Roman" w:hAnsi="Times New Roman" w:cs="Times New Roman"/>
                <w:b w:val="0"/>
              </w:rPr>
              <w:t>Macrophage migration inhibitory factor</w:t>
            </w:r>
          </w:p>
        </w:tc>
      </w:tr>
      <w:tr w:rsidR="00742F7F" w:rsidRPr="00C42109" w14:paraId="51C6784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B3ADD7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4FBF4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A6AE455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ilfuvd"/>
                <w:rFonts w:ascii="Times New Roman" w:hAnsi="Times New Roman" w:cs="Times New Roman"/>
                <w:lang w:val="en-US"/>
              </w:rPr>
              <w:t xml:space="preserve">C-X-C motif chemokine ligand 9 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(Monokine induced by gamma-interferon; MIG)</w:t>
            </w:r>
          </w:p>
        </w:tc>
      </w:tr>
      <w:tr w:rsidR="00742F7F" w:rsidRPr="00C42109" w14:paraId="39C92F6A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6012F1C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9</w:t>
            </w:r>
          </w:p>
          <w:p w14:paraId="36790D8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D09C5E5" w14:textId="77777777" w:rsidR="00742F7F" w:rsidRPr="00C42109" w:rsidRDefault="00742F7F" w:rsidP="00742F7F">
            <w:pPr>
              <w:pStyle w:val="Pa15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MIP-1α/β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AF9BCB4" w14:textId="77777777" w:rsidR="00742F7F" w:rsidRPr="00C42109" w:rsidRDefault="00742F7F" w:rsidP="00742F7F">
            <w:pPr>
              <w:pStyle w:val="Pa15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>Macrophage inflammatory protein-1</w:t>
            </w: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Pr="00C4210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42109">
              <w:rPr>
                <w:rStyle w:val="st1"/>
                <w:rFonts w:ascii="Times New Roman" w:hAnsi="Times New Roman" w:cs="Times New Roman"/>
                <w:sz w:val="22"/>
                <w:szCs w:val="22"/>
                <w:lang w:val="en-US"/>
              </w:rPr>
              <w:t>CC-chemokine ligand 3; CCL3</w:t>
            </w:r>
            <w:r w:rsidRPr="00C4210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>), Macrophage inflammatory protein-1</w:t>
            </w: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C4210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42109">
              <w:rPr>
                <w:rStyle w:val="st1"/>
                <w:rFonts w:ascii="Times New Roman" w:hAnsi="Times New Roman" w:cs="Times New Roman"/>
                <w:sz w:val="22"/>
                <w:szCs w:val="22"/>
                <w:lang w:val="en-US"/>
              </w:rPr>
              <w:t>CC-chemokine ligand 4; CCL4</w:t>
            </w:r>
            <w:r w:rsidRPr="00C4210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>),</w:t>
            </w:r>
          </w:p>
        </w:tc>
      </w:tr>
      <w:tr w:rsidR="00742F7F" w:rsidRPr="00C42109" w14:paraId="5DB02270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62CD02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03AF99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CL20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1859BA0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CC-chemokine ligand 20</w:t>
            </w:r>
            <w:r w:rsidRPr="00C42109">
              <w:rPr>
                <w:rStyle w:val="st1"/>
                <w:rFonts w:ascii="Times New Roman" w:hAnsi="Times New Roman" w:cs="Times New Roman"/>
              </w:rPr>
              <w:t xml:space="preserve"> (Macrophage inflammatory protein</w:t>
            </w:r>
            <w:r w:rsidRPr="00C42109">
              <w:rPr>
                <w:rFonts w:ascii="Times New Roman" w:hAnsi="Times New Roman" w:cs="Times New Roman"/>
              </w:rPr>
              <w:t>-3α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; MIP-3</w:t>
            </w:r>
            <w:r w:rsidRPr="00C42109">
              <w:rPr>
                <w:rFonts w:ascii="Times New Roman" w:hAnsi="Times New Roman" w:cs="Times New Roman"/>
              </w:rPr>
              <w:t>α)</w:t>
            </w:r>
          </w:p>
        </w:tc>
      </w:tr>
      <w:tr w:rsidR="00742F7F" w:rsidRPr="00C42109" w14:paraId="4F2C57C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926104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4C769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MIP-3</w:t>
            </w:r>
            <w:r w:rsidRPr="00C4210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146DB10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</w:rPr>
              <w:t>Macrophage inflammatory protein-3</w:t>
            </w:r>
            <w:r w:rsidRPr="00C42109">
              <w:rPr>
                <w:rFonts w:ascii="Times New Roman" w:hAnsi="Times New Roman" w:cs="Times New Roman"/>
              </w:rPr>
              <w:t>β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 xml:space="preserve"> (CC-chemokine ligand 19; CCL19</w:t>
            </w:r>
            <w:r w:rsidRPr="00C42109">
              <w:rPr>
                <w:rStyle w:val="st1"/>
                <w:rFonts w:ascii="Times New Roman" w:hAnsi="Times New Roman" w:cs="Times New Roman"/>
              </w:rPr>
              <w:t>)</w:t>
            </w:r>
          </w:p>
        </w:tc>
      </w:tr>
      <w:tr w:rsidR="00742F7F" w:rsidRPr="00C42109" w14:paraId="5DABA0EB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32FE35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G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F30E14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MMP-9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13F8A5B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</w:rPr>
              <w:t>Matrix metalloproteinase-9</w:t>
            </w:r>
          </w:p>
        </w:tc>
      </w:tr>
      <w:tr w:rsidR="00742F7F" w:rsidRPr="00C42109" w14:paraId="3916496F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C494BB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2EB488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MPO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7497B91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Myeloperoxidase</w:t>
            </w:r>
          </w:p>
        </w:tc>
      </w:tr>
      <w:tr w:rsidR="00742F7F" w:rsidRPr="00C42109" w14:paraId="4ECDFF9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70C0669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35EB0E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Osteopon.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2B46D33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Osteopontin</w:t>
            </w:r>
          </w:p>
        </w:tc>
      </w:tr>
      <w:tr w:rsidR="00742F7F" w:rsidRPr="00C42109" w14:paraId="1791847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FD40BD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4D62C57" w14:textId="77777777" w:rsidR="00742F7F" w:rsidRPr="00C42109" w:rsidRDefault="00742F7F" w:rsidP="00742F7F">
            <w:pPr>
              <w:pStyle w:val="Pa15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PDGF-AA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76FD028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Hervorhebung"/>
                <w:rFonts w:ascii="Times New Roman" w:hAnsi="Times New Roman" w:cs="Times New Roman"/>
                <w:b w:val="0"/>
                <w:lang w:val="en-US"/>
              </w:rPr>
              <w:t>Platelet-derived growth factor AA</w:t>
            </w:r>
          </w:p>
        </w:tc>
      </w:tr>
      <w:tr w:rsidR="00742F7F" w:rsidRPr="00C42109" w14:paraId="3E9CD91C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493C5D6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4197F33" w14:textId="77777777" w:rsidR="00742F7F" w:rsidRPr="00C42109" w:rsidRDefault="00742F7F" w:rsidP="00742F7F">
            <w:pPr>
              <w:pStyle w:val="Pa15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PDGF-BB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1131CD4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Hervorhebung"/>
                <w:rFonts w:ascii="Times New Roman" w:hAnsi="Times New Roman" w:cs="Times New Roman"/>
                <w:b w:val="0"/>
                <w:lang w:val="en-US"/>
              </w:rPr>
              <w:t>Platelet-derived growth factor BB</w:t>
            </w:r>
          </w:p>
        </w:tc>
      </w:tr>
      <w:tr w:rsidR="00742F7F" w:rsidRPr="00C42109" w14:paraId="07695F93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241E97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A6D326" w14:textId="77777777" w:rsidR="00742F7F" w:rsidRPr="00C42109" w:rsidRDefault="00742F7F" w:rsidP="00742F7F">
            <w:pPr>
              <w:pStyle w:val="Pa15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Pentraxin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BFF2CDF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Pentraxin3</w:t>
            </w:r>
          </w:p>
        </w:tc>
      </w:tr>
      <w:tr w:rsidR="00742F7F" w:rsidRPr="00C42109" w14:paraId="1F7F342B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08447E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DC7E115" w14:textId="77777777" w:rsidR="00742F7F" w:rsidRPr="00C42109" w:rsidRDefault="00742F7F" w:rsidP="00742F7F">
            <w:pPr>
              <w:pStyle w:val="Pa15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CXCL14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1812ACE3" w14:textId="77777777" w:rsidR="00742F7F" w:rsidRPr="00C42109" w:rsidRDefault="00742F7F" w:rsidP="00742F7F">
            <w:pPr>
              <w:pStyle w:val="Pa15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C-X-C motif chemokine ligand 14</w:t>
            </w:r>
            <w:r w:rsidRPr="00C42109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(</w:t>
            </w:r>
            <w:r w:rsidRPr="00C42109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 xml:space="preserve">Platelet factor 4; </w:t>
            </w:r>
            <w:r w:rsidRPr="00C42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4)</w:t>
            </w:r>
          </w:p>
        </w:tc>
      </w:tr>
      <w:tr w:rsidR="00742F7F" w:rsidRPr="00C42109" w14:paraId="2796338F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E0115D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AAF7FC5" w14:textId="77777777" w:rsidR="00742F7F" w:rsidRPr="00C42109" w:rsidRDefault="00742F7F" w:rsidP="00742F7F">
            <w:pPr>
              <w:pStyle w:val="Pa15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2109">
              <w:rPr>
                <w:rFonts w:ascii="Times New Roman" w:hAnsi="Times New Roman" w:cs="Times New Roman"/>
                <w:sz w:val="22"/>
                <w:szCs w:val="22"/>
              </w:rPr>
              <w:t>RAGE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9C577EA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Receptor for advanced glycation endproducts</w:t>
            </w:r>
          </w:p>
        </w:tc>
      </w:tr>
      <w:tr w:rsidR="00742F7F" w:rsidRPr="00C42109" w14:paraId="1E5618CB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844CFF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2EBEAF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CL5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FA2A9B9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CC-chemokine ligand 5 (RANTES)</w:t>
            </w:r>
          </w:p>
        </w:tc>
      </w:tr>
      <w:tr w:rsidR="00742F7F" w:rsidRPr="00C42109" w14:paraId="736048BE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801DD84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A9BEC84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RBP-4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ACD5C7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Retinol binding protein-4</w:t>
            </w:r>
          </w:p>
        </w:tc>
      </w:tr>
      <w:tr w:rsidR="00742F7F" w:rsidRPr="00C42109" w14:paraId="406C9383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FD39E3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46A04F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Relaxin-2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24E49A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Relaxin-2</w:t>
            </w:r>
          </w:p>
        </w:tc>
      </w:tr>
      <w:tr w:rsidR="00742F7F" w:rsidRPr="00C42109" w14:paraId="5FFB5898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063EE9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C412A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Resistin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10D8D8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Resistin (</w:t>
            </w:r>
            <w:r w:rsidRPr="00C42109">
              <w:rPr>
                <w:rFonts w:ascii="Times New Roman" w:hAnsi="Times New Roman" w:cs="Times New Roman"/>
                <w:bCs/>
                <w:lang w:val="en"/>
              </w:rPr>
              <w:t>adipose tissue-specific secretory factor</w:t>
            </w:r>
            <w:r w:rsidRPr="00C42109">
              <w:rPr>
                <w:rFonts w:ascii="Times New Roman" w:hAnsi="Times New Roman" w:cs="Times New Roman"/>
                <w:lang w:val="en"/>
              </w:rPr>
              <w:t>; ADSF)</w:t>
            </w:r>
          </w:p>
        </w:tc>
      </w:tr>
      <w:tr w:rsidR="00742F7F" w:rsidRPr="00C42109" w14:paraId="29ED1FF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882B64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H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997B3A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XCL12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BD51E03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C-X-C motif chemokine ligand 12 (</w:t>
            </w: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stromal cell-derived factor 1; SDF-1)</w:t>
            </w:r>
          </w:p>
        </w:tc>
      </w:tr>
      <w:tr w:rsidR="00742F7F" w:rsidRPr="00C42109" w14:paraId="6243CCA5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8F066D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9A6996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Serpin E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757E6F3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Serpin E1 (</w:t>
            </w:r>
            <w:r w:rsidRPr="00C42109">
              <w:rPr>
                <w:rFonts w:ascii="Times New Roman" w:hAnsi="Times New Roman" w:cs="Times New Roman"/>
                <w:bCs/>
                <w:lang w:val="en"/>
              </w:rPr>
              <w:t>Plasminogen activator inhibitor-1</w:t>
            </w:r>
            <w:r w:rsidRPr="00C42109">
              <w:rPr>
                <w:rFonts w:ascii="Times New Roman" w:hAnsi="Times New Roman" w:cs="Times New Roman"/>
                <w:lang w:val="en"/>
              </w:rPr>
              <w:t xml:space="preserve"> ; PAI-1)</w:t>
            </w:r>
          </w:p>
        </w:tc>
      </w:tr>
      <w:tr w:rsidR="00742F7F" w:rsidRPr="00C42109" w14:paraId="621F815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E0EC40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827A6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SHBG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39EE76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Sex hormone-binding globulin</w:t>
            </w:r>
          </w:p>
        </w:tc>
      </w:tr>
      <w:tr w:rsidR="00742F7F" w:rsidRPr="00C42109" w14:paraId="368F694A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DB14E7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61C8BC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IL1RL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02BACC2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Interleukin 1 receptor-like 1</w:t>
            </w:r>
          </w:p>
        </w:tc>
      </w:tr>
      <w:tr w:rsidR="00742F7F" w:rsidRPr="00C42109" w14:paraId="7F2BFF9F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6C71B6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F73A20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CCL17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21C9FD1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CC-chemokine ligand 17</w:t>
            </w:r>
          </w:p>
        </w:tc>
      </w:tr>
      <w:tr w:rsidR="00742F7F" w:rsidRPr="00C42109" w14:paraId="7C66CCA1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5FA69C7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lastRenderedPageBreak/>
              <w:t>I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B8CA3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TFF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63362ED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Trefoil factor 3</w:t>
            </w:r>
          </w:p>
        </w:tc>
      </w:tr>
      <w:tr w:rsidR="00742F7F" w:rsidRPr="00C42109" w14:paraId="0606ACC4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EC5259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406FD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TfR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F107935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Transferrin receptor protein 1</w:t>
            </w:r>
          </w:p>
        </w:tc>
      </w:tr>
      <w:tr w:rsidR="00742F7F" w:rsidRPr="00C42109" w14:paraId="6407BD1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91E8BC2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3E45FE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TGF-α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B40E7C1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 xml:space="preserve">Transforming growth factor </w:t>
            </w:r>
            <w:r w:rsidRPr="00C42109">
              <w:rPr>
                <w:rFonts w:ascii="Times New Roman" w:hAnsi="Times New Roman" w:cs="Times New Roman"/>
              </w:rPr>
              <w:t>α</w:t>
            </w:r>
          </w:p>
        </w:tc>
      </w:tr>
      <w:tr w:rsidR="00742F7F" w:rsidRPr="00C42109" w14:paraId="0D163BAF" w14:textId="77777777" w:rsidTr="00742F7F">
        <w:trPr>
          <w:trHeight w:val="257"/>
        </w:trPr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7EDFD5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01DA2B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TSP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2BF91137" w14:textId="77777777" w:rsidR="00742F7F" w:rsidRPr="00C42109" w:rsidRDefault="00742F7F" w:rsidP="00742F7F">
            <w:pPr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Thrombospondin-1</w:t>
            </w:r>
          </w:p>
        </w:tc>
      </w:tr>
      <w:tr w:rsidR="00742F7F" w:rsidRPr="00C42109" w14:paraId="4FCC5946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8FC4DBE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23F2918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C186AF6" w14:textId="77777777" w:rsidR="00742F7F" w:rsidRPr="00C42109" w:rsidRDefault="00742F7F" w:rsidP="00742F7F">
            <w:pPr>
              <w:rPr>
                <w:rFonts w:ascii="Times New Roman" w:hAnsi="Times New Roman" w:cs="Times New Roman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Tumor necrosis factor</w:t>
            </w:r>
            <w:r w:rsidRPr="00C42109">
              <w:rPr>
                <w:rFonts w:ascii="Times New Roman" w:hAnsi="Times New Roman" w:cs="Times New Roman"/>
              </w:rPr>
              <w:t xml:space="preserve"> α</w:t>
            </w:r>
          </w:p>
        </w:tc>
      </w:tr>
      <w:tr w:rsidR="00742F7F" w:rsidRPr="00C42109" w14:paraId="426D77D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D89C0A6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B0818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uPAR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667427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st1"/>
                <w:rFonts w:ascii="Times New Roman" w:hAnsi="Times New Roman" w:cs="Times New Roman"/>
                <w:lang w:val="en-US"/>
              </w:rPr>
              <w:t>Urokinase-type plasminogen activator receptor</w:t>
            </w:r>
          </w:p>
        </w:tc>
      </w:tr>
      <w:tr w:rsidR="00742F7F" w:rsidRPr="00C42109" w14:paraId="5358DB09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C9B5E2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I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78D3D7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VEGF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963C3BD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Style w:val="Hervorhebung"/>
                <w:rFonts w:ascii="Times New Roman" w:hAnsi="Times New Roman" w:cs="Times New Roman"/>
                <w:b w:val="0"/>
              </w:rPr>
              <w:t>Vascular endothelial growth factor</w:t>
            </w:r>
          </w:p>
        </w:tc>
      </w:tr>
      <w:tr w:rsidR="00742F7F" w:rsidRPr="00C42109" w14:paraId="31225EF1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2D7DD0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J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E466F6A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VitD BP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F2D1F9B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Vitamin D binding protein</w:t>
            </w:r>
          </w:p>
        </w:tc>
      </w:tr>
      <w:tr w:rsidR="00742F7F" w:rsidRPr="00C42109" w14:paraId="4AD18D4D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EA1111B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J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19EC35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PECAM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01879E53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Platelet endothelial cell adhesion molecule</w:t>
            </w:r>
            <w:r w:rsidRPr="00C42109">
              <w:rPr>
                <w:rFonts w:ascii="Times New Roman" w:hAnsi="Times New Roman" w:cs="Times New Roman"/>
                <w:lang w:val="en"/>
              </w:rPr>
              <w:t xml:space="preserve"> 1 (</w:t>
            </w:r>
            <w:r w:rsidRPr="00C42109">
              <w:rPr>
                <w:rFonts w:ascii="Times New Roman" w:hAnsi="Times New Roman" w:cs="Times New Roman"/>
                <w:bCs/>
                <w:lang w:val="en"/>
              </w:rPr>
              <w:t>cluster of differentiation 31</w:t>
            </w:r>
            <w:r w:rsidRPr="00C42109">
              <w:rPr>
                <w:rFonts w:ascii="Times New Roman" w:hAnsi="Times New Roman" w:cs="Times New Roman"/>
                <w:lang w:val="en"/>
              </w:rPr>
              <w:t>, CD31)</w:t>
            </w:r>
          </w:p>
        </w:tc>
      </w:tr>
      <w:tr w:rsidR="00742F7F" w:rsidRPr="00C42109" w14:paraId="4D43F47E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42690D3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J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68EC964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TIM-3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1ED0D9E5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T-cell immunoglobulin and mucin-domain containing-3</w:t>
            </w:r>
          </w:p>
        </w:tc>
      </w:tr>
      <w:tr w:rsidR="00742F7F" w:rsidRPr="00C42109" w14:paraId="5919FE6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307587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J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BDAC7FF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VCAM-1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3373C8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-US"/>
              </w:rPr>
              <w:t>V</w:t>
            </w:r>
            <w:r w:rsidRPr="00C42109">
              <w:rPr>
                <w:rFonts w:ascii="Times New Roman" w:hAnsi="Times New Roman" w:cs="Times New Roman"/>
                <w:bCs/>
                <w:lang w:val="en"/>
              </w:rPr>
              <w:t>ascular cell adhesion molecule 1</w:t>
            </w:r>
            <w:r w:rsidRPr="00C42109">
              <w:rPr>
                <w:rFonts w:ascii="Times New Roman" w:hAnsi="Times New Roman" w:cs="Times New Roman"/>
                <w:lang w:val="en"/>
              </w:rPr>
              <w:t xml:space="preserve"> (</w:t>
            </w:r>
            <w:r w:rsidRPr="00C42109">
              <w:rPr>
                <w:rFonts w:ascii="Times New Roman" w:hAnsi="Times New Roman" w:cs="Times New Roman"/>
                <w:bCs/>
                <w:lang w:val="en"/>
              </w:rPr>
              <w:t>cluster of differentiation 106</w:t>
            </w:r>
            <w:r w:rsidRPr="00C42109">
              <w:rPr>
                <w:rFonts w:ascii="Times New Roman" w:hAnsi="Times New Roman" w:cs="Times New Roman"/>
                <w:lang w:val="en"/>
              </w:rPr>
              <w:t xml:space="preserve">, </w:t>
            </w:r>
            <w:r w:rsidRPr="00C42109">
              <w:rPr>
                <w:rFonts w:ascii="Times New Roman" w:hAnsi="Times New Roman" w:cs="Times New Roman"/>
                <w:bCs/>
                <w:lang w:val="en"/>
              </w:rPr>
              <w:t>CD106</w:t>
            </w:r>
            <w:r w:rsidRPr="00C42109">
              <w:rPr>
                <w:rFonts w:ascii="Times New Roman" w:hAnsi="Times New Roman" w:cs="Times New Roman"/>
                <w:lang w:val="en"/>
              </w:rPr>
              <w:t>)</w:t>
            </w:r>
          </w:p>
        </w:tc>
      </w:tr>
      <w:tr w:rsidR="00742F7F" w:rsidRPr="00C42109" w14:paraId="38BB4C97" w14:textId="77777777" w:rsidTr="00742F7F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5419CD1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109">
              <w:rPr>
                <w:rFonts w:ascii="Times New Roman" w:hAnsi="Times New Roman" w:cs="Times New Roman"/>
                <w:b/>
                <w:lang w:val="en-US"/>
              </w:rPr>
              <w:t>J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129F13D" w14:textId="77777777" w:rsidR="00742F7F" w:rsidRPr="00C42109" w:rsidRDefault="00742F7F" w:rsidP="00742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lang w:val="en-US"/>
              </w:rPr>
              <w:t>Neg. ctr.</w:t>
            </w: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51189FE7" w14:textId="77777777" w:rsidR="00742F7F" w:rsidRPr="00C42109" w:rsidRDefault="00742F7F" w:rsidP="00742F7F">
            <w:pPr>
              <w:rPr>
                <w:rFonts w:ascii="Times New Roman" w:hAnsi="Times New Roman" w:cs="Times New Roman"/>
                <w:lang w:val="en-US"/>
              </w:rPr>
            </w:pPr>
            <w:r w:rsidRPr="00C42109">
              <w:rPr>
                <w:rFonts w:ascii="Times New Roman" w:hAnsi="Times New Roman" w:cs="Times New Roman"/>
                <w:bCs/>
                <w:lang w:val="en"/>
              </w:rPr>
              <w:t>Negative controls</w:t>
            </w:r>
          </w:p>
        </w:tc>
      </w:tr>
    </w:tbl>
    <w:p w14:paraId="6DBA59EF" w14:textId="77777777" w:rsidR="00C42109" w:rsidRDefault="00C42109" w:rsidP="00C42109">
      <w:pPr>
        <w:ind w:hanging="426"/>
        <w:rPr>
          <w:rFonts w:ascii="Times New Roman" w:hAnsi="Times New Roman" w:cs="Times New Roman"/>
          <w:sz w:val="28"/>
          <w:szCs w:val="28"/>
        </w:rPr>
      </w:pPr>
    </w:p>
    <w:p w14:paraId="4E9581A6" w14:textId="589B8EE7" w:rsidR="00742F7F" w:rsidRPr="00C42109" w:rsidRDefault="00742F7F" w:rsidP="00C42109">
      <w:pPr>
        <w:ind w:hanging="426"/>
        <w:rPr>
          <w:rFonts w:ascii="Times New Roman" w:hAnsi="Times New Roman" w:cs="Times New Roman"/>
          <w:b/>
          <w:sz w:val="28"/>
          <w:szCs w:val="28"/>
        </w:rPr>
      </w:pPr>
      <w:r w:rsidRPr="00C42109">
        <w:rPr>
          <w:rFonts w:ascii="Times New Roman" w:hAnsi="Times New Roman" w:cs="Times New Roman"/>
          <w:b/>
          <w:sz w:val="28"/>
          <w:szCs w:val="28"/>
        </w:rPr>
        <w:t>Supplement 2</w:t>
      </w:r>
    </w:p>
    <w:p w14:paraId="416B5B2C" w14:textId="77777777" w:rsidR="00742F7F" w:rsidRPr="00C42109" w:rsidRDefault="00742F7F">
      <w:pPr>
        <w:rPr>
          <w:rFonts w:ascii="Times New Roman" w:hAnsi="Times New Roman" w:cs="Times New Roman"/>
          <w:lang w:val="en-US"/>
        </w:rPr>
      </w:pPr>
    </w:p>
    <w:sectPr w:rsidR="00742F7F" w:rsidRPr="00C421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 Con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49"/>
    <w:rsid w:val="000064DE"/>
    <w:rsid w:val="00142ABB"/>
    <w:rsid w:val="001B0974"/>
    <w:rsid w:val="00217CA3"/>
    <w:rsid w:val="00227211"/>
    <w:rsid w:val="003B483B"/>
    <w:rsid w:val="003B6FDF"/>
    <w:rsid w:val="0047152C"/>
    <w:rsid w:val="004C2C1A"/>
    <w:rsid w:val="005129F5"/>
    <w:rsid w:val="00525FDE"/>
    <w:rsid w:val="00614D30"/>
    <w:rsid w:val="0063053B"/>
    <w:rsid w:val="006F7B4E"/>
    <w:rsid w:val="00740601"/>
    <w:rsid w:val="00742F7F"/>
    <w:rsid w:val="00744439"/>
    <w:rsid w:val="009502C5"/>
    <w:rsid w:val="00B30089"/>
    <w:rsid w:val="00B73CFB"/>
    <w:rsid w:val="00BF2854"/>
    <w:rsid w:val="00C42109"/>
    <w:rsid w:val="00C52E66"/>
    <w:rsid w:val="00C82DE1"/>
    <w:rsid w:val="00D14E49"/>
    <w:rsid w:val="00DE75BC"/>
    <w:rsid w:val="00E80B81"/>
    <w:rsid w:val="00EB0CE4"/>
    <w:rsid w:val="00F4324D"/>
    <w:rsid w:val="00F56F59"/>
    <w:rsid w:val="00F77FE9"/>
    <w:rsid w:val="00F841F1"/>
    <w:rsid w:val="00FA298D"/>
    <w:rsid w:val="00FB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F6A904"/>
  <w15:docId w15:val="{0B751824-163A-4A57-886C-5172FA9C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15">
    <w:name w:val="Pa15"/>
    <w:basedOn w:val="Standard"/>
    <w:next w:val="Standard"/>
    <w:uiPriority w:val="99"/>
    <w:rsid w:val="00D14E49"/>
    <w:pPr>
      <w:autoSpaceDE w:val="0"/>
      <w:autoSpaceDN w:val="0"/>
      <w:adjustRightInd w:val="0"/>
      <w:spacing w:after="0" w:line="241" w:lineRule="atLeast"/>
    </w:pPr>
    <w:rPr>
      <w:rFonts w:ascii="Myriad Pro Light Cond" w:hAnsi="Myriad Pro Light Cond"/>
      <w:sz w:val="24"/>
      <w:szCs w:val="24"/>
    </w:rPr>
  </w:style>
  <w:style w:type="table" w:styleId="Tabellenraster">
    <w:name w:val="Table Grid"/>
    <w:basedOn w:val="NormaleTabelle"/>
    <w:uiPriority w:val="59"/>
    <w:rsid w:val="00D14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bsatz-Standardschriftart"/>
    <w:rsid w:val="001B0974"/>
  </w:style>
  <w:style w:type="character" w:customStyle="1" w:styleId="ilfuvd">
    <w:name w:val="ilfuvd"/>
    <w:basedOn w:val="Absatz-Standardschriftart"/>
    <w:rsid w:val="001B0974"/>
  </w:style>
  <w:style w:type="character" w:styleId="Hervorhebung">
    <w:name w:val="Emphasis"/>
    <w:basedOn w:val="Absatz-Standardschriftart"/>
    <w:uiPriority w:val="20"/>
    <w:qFormat/>
    <w:rsid w:val="004C2C1A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5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05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9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060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4638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326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mitzsch, Lars</dc:creator>
  <cp:lastModifiedBy>Berndt, Rouven</cp:lastModifiedBy>
  <cp:revision>2</cp:revision>
  <dcterms:created xsi:type="dcterms:W3CDTF">2019-11-13T17:28:00Z</dcterms:created>
  <dcterms:modified xsi:type="dcterms:W3CDTF">2019-11-13T17:28:00Z</dcterms:modified>
</cp:coreProperties>
</file>